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E32" w:rsidRPr="00692C72" w:rsidRDefault="00217E32" w:rsidP="00217E32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</w:t>
      </w:r>
      <w:r>
        <w:rPr>
          <w:rFonts w:ascii="Times New Roman" w:hAnsi="Times New Roman"/>
          <w:b/>
        </w:rPr>
        <w:t>able S3:</w:t>
      </w:r>
      <w:r>
        <w:rPr>
          <w:rFonts w:ascii="Times New Roman" w:hAnsi="Times New Roman"/>
        </w:rPr>
        <w:t xml:space="preserve">  </w:t>
      </w:r>
      <w:r w:rsidRPr="000865B6">
        <w:rPr>
          <w:rFonts w:ascii="Times New Roman" w:hAnsi="Times New Roman"/>
        </w:rPr>
        <w:t xml:space="preserve">Means and geometric means </w:t>
      </w:r>
      <w:r w:rsidRPr="000659EA">
        <w:rPr>
          <w:rFonts w:ascii="Times New Roman" w:hAnsi="Times New Roman" w:cs="Times New Roman"/>
        </w:rPr>
        <w:t>of type 2 diabetes and cardiovascular disease</w:t>
      </w:r>
      <w:r>
        <w:rPr>
          <w:rFonts w:ascii="Times New Roman" w:hAnsi="Times New Roman" w:cs="Times New Roman"/>
        </w:rPr>
        <w:t xml:space="preserve"> </w:t>
      </w:r>
      <w:r w:rsidRPr="000659EA">
        <w:rPr>
          <w:rFonts w:ascii="Times New Roman" w:hAnsi="Times New Roman" w:cs="Times New Roman"/>
        </w:rPr>
        <w:t>risk markers</w:t>
      </w:r>
      <w:r w:rsidRPr="000865B6">
        <w:rPr>
          <w:rFonts w:ascii="Times New Roman" w:hAnsi="Times New Roman"/>
        </w:rPr>
        <w:t xml:space="preserve"> by breakfast </w:t>
      </w:r>
      <w:r>
        <w:rPr>
          <w:rFonts w:ascii="Times New Roman" w:hAnsi="Times New Roman"/>
        </w:rPr>
        <w:t>frequency</w:t>
      </w:r>
      <w:r w:rsidRPr="000865B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n all participants: adjusted for physical activity</w:t>
      </w:r>
    </w:p>
    <w:tbl>
      <w:tblPr>
        <w:tblW w:w="1319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2"/>
        <w:gridCol w:w="709"/>
        <w:gridCol w:w="1559"/>
        <w:gridCol w:w="709"/>
        <w:gridCol w:w="1559"/>
        <w:gridCol w:w="992"/>
        <w:gridCol w:w="1418"/>
        <w:gridCol w:w="709"/>
        <w:gridCol w:w="1559"/>
        <w:gridCol w:w="992"/>
      </w:tblGrid>
      <w:tr w:rsidR="00217E32" w:rsidRPr="002C1705" w:rsidTr="003B71C0">
        <w:trPr>
          <w:trHeight w:val="615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ily breakfast     (n=1295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7E32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st days           </w:t>
            </w:r>
          </w:p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=121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E32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me days             </w:t>
            </w:r>
          </w:p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n=107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7E32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, not usually        </w:t>
            </w:r>
          </w:p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n=58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(trend)</w:t>
            </w: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activity (counts per mi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73, 48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78, 5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59, 495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64, 5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 mass index (kg/m5) ¹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01, 2.0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04, 2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07, 2.3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20, 2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m of skinfolds (mm) ¹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9.16, 41.2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0.13, 47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1.37, 49.3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2.72, 54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ptin</w:t>
            </w:r>
            <w:proofErr w:type="spellEnd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g/mL) ¹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56, 9.6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23, 1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.48, 13.3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91, 14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(</w:t>
            </w:r>
            <w:proofErr w:type="spellStart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 ¹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81, 7.55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59, 8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48, 9.4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44, 1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resistance (HOMA)¹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5, 0.9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3, 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4, 1.1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3, 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bA1c (%) ¹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23, 5.2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17, 5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24, 5.3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22, 5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cose (</w:t>
            </w:r>
            <w:proofErr w:type="spellStart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 ¹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42, 4.4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40, 4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47, 4.6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35, 4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reactive protein (mg/L) ¹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7, 0.5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0, 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8, 0.9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9, 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ate</w:t>
            </w:r>
            <w:proofErr w:type="spellEnd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 ¹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1, 0.2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1, 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2, 0.2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2, 0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glycerides (</w:t>
            </w:r>
            <w:proofErr w:type="spellStart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 ¹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9, 0.8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1, 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9, 0.9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9, 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cholesterol (</w:t>
            </w:r>
            <w:proofErr w:type="spellStart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46, 4.55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34, 4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30, 4.5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18, 4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L- cholesterol (</w:t>
            </w:r>
            <w:proofErr w:type="spellStart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61, 2.6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49, 2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50, 2.75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37, 2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- cholesterol (</w:t>
            </w:r>
            <w:proofErr w:type="spellStart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5, 1.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5, 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4, 1.5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4, 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stolic BP (mmH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3.3, 105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2.5, 10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2.9, 107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1.3, 10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 w:rsidR="00217E32" w:rsidRPr="002C1705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stolic BP (mmH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2.0, 63.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0.3, 63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0.7, 64.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0.0, 64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E32" w:rsidRPr="002C1705" w:rsidRDefault="00217E3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1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</w:tbl>
    <w:p w:rsidR="00217E32" w:rsidRPr="002C1705" w:rsidRDefault="00217E32" w:rsidP="00217E32">
      <w:pPr>
        <w:rPr>
          <w:rFonts w:ascii="Times New Roman" w:hAnsi="Times New Roman" w:cs="Times New Roman"/>
        </w:rPr>
      </w:pPr>
      <w:r w:rsidRPr="002C1705">
        <w:rPr>
          <w:rFonts w:ascii="Times New Roman" w:hAnsi="Times New Roman" w:cs="Times New Roman"/>
        </w:rPr>
        <w:t xml:space="preserve">Abbreviations: BP -blood pressure; CI -confidence intervals. HDL high-density lipoprotein, HOMA homeostasis model assessment, HbA1c </w:t>
      </w:r>
      <w:proofErr w:type="spellStart"/>
      <w:r w:rsidRPr="002C1705">
        <w:rPr>
          <w:rFonts w:ascii="Times New Roman" w:hAnsi="Times New Roman" w:cs="Times New Roman"/>
        </w:rPr>
        <w:t>glycated</w:t>
      </w:r>
      <w:proofErr w:type="spellEnd"/>
      <w:r w:rsidRPr="002C1705">
        <w:rPr>
          <w:rFonts w:ascii="Times New Roman" w:hAnsi="Times New Roman" w:cs="Times New Roman"/>
        </w:rPr>
        <w:t xml:space="preserve"> haemoglobin, LDL low density lipoprotein. </w:t>
      </w:r>
      <w:bookmarkStart w:id="0" w:name="_GoBack"/>
      <w:bookmarkEnd w:id="0"/>
    </w:p>
    <w:p w:rsidR="00217E32" w:rsidRPr="002C1705" w:rsidRDefault="00217E32" w:rsidP="00217E32">
      <w:pPr>
        <w:rPr>
          <w:rFonts w:ascii="Times New Roman" w:hAnsi="Times New Roman" w:cs="Times New Roman"/>
        </w:rPr>
      </w:pPr>
      <w:r w:rsidRPr="002C1705">
        <w:rPr>
          <w:rFonts w:ascii="Times New Roman" w:hAnsi="Times New Roman" w:cs="Times New Roman"/>
        </w:rPr>
        <w:t>¹ log transformed variables; geometric means and interquartile ranges are given for these variables.</w:t>
      </w:r>
    </w:p>
    <w:p w:rsidR="00217E32" w:rsidRPr="002C1705" w:rsidRDefault="00217E32" w:rsidP="00217E32">
      <w:pPr>
        <w:rPr>
          <w:rFonts w:ascii="Times New Roman" w:hAnsi="Times New Roman"/>
        </w:rPr>
      </w:pPr>
      <w:r w:rsidRPr="002C1705">
        <w:rPr>
          <w:rFonts w:ascii="Times New Roman" w:hAnsi="Times New Roman"/>
        </w:rPr>
        <w:t xml:space="preserve">Means/geometric means </w:t>
      </w:r>
      <w:r w:rsidRPr="002C1705">
        <w:rPr>
          <w:rFonts w:ascii="Times New Roman" w:hAnsi="Times New Roman" w:cs="Times New Roman"/>
        </w:rPr>
        <w:t>¹</w:t>
      </w:r>
      <w:r w:rsidRPr="002C1705">
        <w:rPr>
          <w:rFonts w:ascii="Times New Roman" w:hAnsi="Times New Roman"/>
        </w:rPr>
        <w:t xml:space="preserve"> are adjusted for physical activity, age in quartiles, month, ethnicity, sex and school (random effect).  </w:t>
      </w:r>
    </w:p>
    <w:p w:rsidR="008E0DE7" w:rsidRPr="00217E32" w:rsidRDefault="00217E32">
      <w:pPr>
        <w:rPr>
          <w:rFonts w:ascii="Times New Roman" w:hAnsi="Times New Roman"/>
        </w:rPr>
      </w:pPr>
      <w:r w:rsidRPr="002C1705">
        <w:rPr>
          <w:rFonts w:ascii="Times New Roman" w:hAnsi="Times New Roman" w:cs="Times New Roman"/>
        </w:rPr>
        <w:t xml:space="preserve">Analyses based on 1581 participants with objective physical activity measurements.   </w:t>
      </w:r>
    </w:p>
    <w:sectPr w:rsidR="008E0DE7" w:rsidRPr="00217E32" w:rsidSect="00217E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E32"/>
    <w:rsid w:val="00217E32"/>
    <w:rsid w:val="008E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E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E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Licenced User</cp:lastModifiedBy>
  <cp:revision>1</cp:revision>
  <dcterms:created xsi:type="dcterms:W3CDTF">2014-06-14T14:13:00Z</dcterms:created>
  <dcterms:modified xsi:type="dcterms:W3CDTF">2014-06-14T14:14:00Z</dcterms:modified>
</cp:coreProperties>
</file>